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0F7B25" w14:textId="7F9A93A0" w:rsidR="001F11FD" w:rsidRPr="00376CC5" w:rsidRDefault="001F11FD" w:rsidP="001F11FD">
      <w:pPr>
        <w:pStyle w:val="Title"/>
      </w:pPr>
      <w:r w:rsidRPr="00F60162">
        <w:t xml:space="preserve">PRESS Survey: </w:t>
      </w:r>
      <w:proofErr w:type="spellStart"/>
      <w:r w:rsidRPr="00F60162">
        <w:t>PREvention</w:t>
      </w:r>
      <w:proofErr w:type="spellEnd"/>
      <w:r w:rsidRPr="00F60162">
        <w:t xml:space="preserve"> of Surgical Site Infection</w:t>
      </w:r>
      <w:r w:rsidR="004D0AE2">
        <w:t xml:space="preserve"> – A Global Pan-Specialty Survey of Practice Protocol</w:t>
      </w:r>
    </w:p>
    <w:p w14:paraId="649A78C1" w14:textId="77777777" w:rsidR="001F11FD" w:rsidRPr="00F50621" w:rsidRDefault="001F11FD" w:rsidP="001F11FD">
      <w:pPr>
        <w:spacing w:before="0" w:after="0"/>
        <w:rPr>
          <w:rFonts w:eastAsia="Times New Roman" w:cs="Times New Roman"/>
          <w:szCs w:val="24"/>
          <w:lang w:val="en-GB" w:eastAsia="en-GB"/>
        </w:rPr>
      </w:pPr>
      <w:r w:rsidRPr="0042137B">
        <w:rPr>
          <w:b/>
          <w:bCs/>
          <w:color w:val="000000" w:themeColor="text1"/>
        </w:rPr>
        <w:t>Heinz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 J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 2</w:t>
      </w:r>
      <w:r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 xml:space="preserve"> </w:t>
      </w:r>
      <w:r w:rsidRPr="00F50621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(†)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, </w:t>
      </w:r>
      <w:proofErr w:type="spellStart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Walshaw</w:t>
      </w:r>
      <w:proofErr w:type="spellEnd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 J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 2 3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, Kwan JY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4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, Long J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 2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, </w:t>
      </w:r>
      <w:proofErr w:type="spellStart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Carradice</w:t>
      </w:r>
      <w:proofErr w:type="spellEnd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 D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 2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, Totty J</w:t>
      </w:r>
      <w:r w:rsidRPr="0042137B">
        <w:rPr>
          <w:rFonts w:asciiTheme="majorHAnsi" w:eastAsia="Calibri" w:hAnsiTheme="majorHAnsi" w:cs="Calibri Light (Headings)"/>
          <w:b/>
          <w:bCs/>
          <w:color w:val="000000" w:themeColor="text1"/>
          <w:sz w:val="22"/>
          <w:vertAlign w:val="superscript"/>
        </w:rPr>
        <w:t>1 5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, </w:t>
      </w:r>
      <w:proofErr w:type="spellStart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Kontouli</w:t>
      </w:r>
      <w:proofErr w:type="spellEnd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 KM</w:t>
      </w:r>
      <w:proofErr w:type="gramStart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6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,  </w:t>
      </w:r>
      <w:proofErr w:type="spellStart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Lainas</w:t>
      </w:r>
      <w:proofErr w:type="spellEnd"/>
      <w:proofErr w:type="gramEnd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 P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 xml:space="preserve">7 8 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, </w:t>
      </w:r>
      <w:proofErr w:type="spellStart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Hitchman</w:t>
      </w:r>
      <w:proofErr w:type="spellEnd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 L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 2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, Smith G 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 2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, </w:t>
      </w:r>
      <w:proofErr w:type="spellStart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Huo</w:t>
      </w:r>
      <w:proofErr w:type="spellEnd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 B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9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, Garcia-</w:t>
      </w:r>
      <w:proofErr w:type="spellStart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Olmo</w:t>
      </w:r>
      <w:proofErr w:type="spellEnd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 D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0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, Sharma D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1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, </w:t>
      </w:r>
      <w:proofErr w:type="spellStart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Biyani</w:t>
      </w:r>
      <w:proofErr w:type="spellEnd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 S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2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, Tomlinson J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3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, </w:t>
      </w:r>
      <w:proofErr w:type="spellStart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Loubani</w:t>
      </w:r>
      <w:proofErr w:type="spellEnd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 M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4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, Galli R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5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, Lathan R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 2 3 *</w:t>
      </w:r>
      <w:r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 xml:space="preserve"> </w:t>
      </w:r>
      <w:r w:rsidRPr="00F50621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(†)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, Chetter I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 2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, </w:t>
      </w:r>
      <w:proofErr w:type="spellStart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>Yiasemidou</w:t>
      </w:r>
      <w:proofErr w:type="spellEnd"/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</w:rPr>
        <w:t xml:space="preserve"> M</w:t>
      </w:r>
      <w:r w:rsidRPr="0042137B">
        <w:rPr>
          <w:rFonts w:asciiTheme="majorHAnsi" w:eastAsia="Calibri" w:hAnsiTheme="majorHAnsi" w:cstheme="majorHAnsi"/>
          <w:b/>
          <w:bCs/>
          <w:color w:val="000000" w:themeColor="text1"/>
          <w:sz w:val="22"/>
          <w:vertAlign w:val="superscript"/>
        </w:rPr>
        <w:t>1 16</w:t>
      </w:r>
    </w:p>
    <w:p w14:paraId="217F3AE0" w14:textId="027E0AA8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1F11FD">
        <w:rPr>
          <w:rFonts w:cs="Times New Roman"/>
        </w:rPr>
        <w:t>Lathan Ross</w:t>
      </w:r>
      <w:r w:rsidR="00994A3D" w:rsidRPr="00994A3D">
        <w:rPr>
          <w:rFonts w:cs="Times New Roman"/>
        </w:rPr>
        <w:t xml:space="preserve">: </w:t>
      </w:r>
      <w:hyperlink r:id="rId12" w:history="1">
        <w:r w:rsidR="001F11FD" w:rsidRPr="00DA44D2">
          <w:rPr>
            <w:rStyle w:val="Hyperlink"/>
            <w:rFonts w:cs="Times New Roman"/>
            <w:szCs w:val="24"/>
          </w:rPr>
          <w:t>ross.lathan2@nhs.net</w:t>
        </w:r>
      </w:hyperlink>
    </w:p>
    <w:p w14:paraId="70AB9293" w14:textId="77777777" w:rsidR="001F11FD" w:rsidRPr="00994A3D" w:rsidRDefault="001F11FD" w:rsidP="00994A3D">
      <w:pPr>
        <w:spacing w:before="240" w:after="0"/>
        <w:rPr>
          <w:rFonts w:cs="Times New Roman"/>
        </w:rPr>
      </w:pPr>
    </w:p>
    <w:p w14:paraId="13BBF0F1" w14:textId="7DC27C8F" w:rsidR="001F11FD" w:rsidRPr="001F11FD" w:rsidRDefault="00654E8F" w:rsidP="001F11FD">
      <w:pPr>
        <w:pStyle w:val="Heading1"/>
      </w:pPr>
      <w:r w:rsidRPr="00994A3D">
        <w:t>Supplementary Data</w:t>
      </w:r>
    </w:p>
    <w:p w14:paraId="2C171C4D" w14:textId="27C8A782" w:rsidR="001F11FD" w:rsidRPr="00DF6B79" w:rsidRDefault="001F11FD" w:rsidP="001F11FD">
      <w:pPr>
        <w:rPr>
          <w:rFonts w:asciiTheme="majorHAnsi" w:hAnsiTheme="majorHAnsi" w:cstheme="majorHAnsi"/>
          <w:sz w:val="22"/>
        </w:rPr>
      </w:pPr>
      <w:r w:rsidRPr="00DF6B79">
        <w:rPr>
          <w:rFonts w:asciiTheme="majorHAnsi" w:hAnsiTheme="majorHAnsi" w:cstheme="majorHAnsi"/>
          <w:sz w:val="22"/>
        </w:rPr>
        <w:t xml:space="preserve">Follow the link below or scan the QR code to view </w:t>
      </w:r>
      <w:r w:rsidR="004D0AE2">
        <w:rPr>
          <w:rFonts w:asciiTheme="majorHAnsi" w:hAnsiTheme="majorHAnsi" w:cstheme="majorHAnsi"/>
          <w:sz w:val="22"/>
        </w:rPr>
        <w:t>a draft version of the</w:t>
      </w:r>
      <w:r w:rsidRPr="00DF6B79">
        <w:rPr>
          <w:rFonts w:asciiTheme="majorHAnsi" w:hAnsiTheme="majorHAnsi" w:cstheme="majorHAnsi"/>
          <w:sz w:val="22"/>
        </w:rPr>
        <w:t xml:space="preserve"> survey. </w:t>
      </w:r>
    </w:p>
    <w:p w14:paraId="0DA58C25" w14:textId="77777777" w:rsidR="001F11FD" w:rsidRPr="00DF6B79" w:rsidRDefault="001F11FD" w:rsidP="001F11FD">
      <w:pPr>
        <w:rPr>
          <w:rFonts w:asciiTheme="majorHAnsi" w:hAnsiTheme="majorHAnsi" w:cstheme="majorHAnsi"/>
          <w:sz w:val="22"/>
        </w:rPr>
      </w:pPr>
    </w:p>
    <w:p w14:paraId="22FE1693" w14:textId="77777777" w:rsidR="001F11FD" w:rsidRPr="00DF6B79" w:rsidRDefault="00000000" w:rsidP="001F11FD">
      <w:pPr>
        <w:rPr>
          <w:rFonts w:asciiTheme="majorHAnsi" w:hAnsiTheme="majorHAnsi" w:cstheme="majorHAnsi"/>
          <w:color w:val="000000"/>
          <w:sz w:val="22"/>
        </w:rPr>
      </w:pPr>
      <w:hyperlink r:id="rId13" w:history="1">
        <w:r w:rsidR="001F11FD" w:rsidRPr="00DF6B79">
          <w:rPr>
            <w:rStyle w:val="Hyperlink"/>
            <w:rFonts w:asciiTheme="majorHAnsi" w:hAnsiTheme="majorHAnsi" w:cstheme="majorHAnsi"/>
            <w:sz w:val="22"/>
          </w:rPr>
          <w:t>https://york.qualtrics.com/jfe/form/SV_eE5tzjo7IOabTAG</w:t>
        </w:r>
      </w:hyperlink>
    </w:p>
    <w:p w14:paraId="08B4C28C" w14:textId="77777777" w:rsidR="001F11FD" w:rsidRPr="00DF6B79" w:rsidRDefault="001F11FD" w:rsidP="001F11FD">
      <w:pPr>
        <w:rPr>
          <w:rFonts w:asciiTheme="majorHAnsi" w:hAnsiTheme="majorHAnsi" w:cstheme="majorHAnsi"/>
          <w:color w:val="000000"/>
          <w:sz w:val="22"/>
        </w:rPr>
      </w:pPr>
    </w:p>
    <w:p w14:paraId="07970E94" w14:textId="6DD70E49" w:rsidR="00994A3D" w:rsidRPr="001549D3" w:rsidRDefault="001F11FD" w:rsidP="001F11FD">
      <w:r w:rsidRPr="00DF6B79">
        <w:rPr>
          <w:rFonts w:asciiTheme="majorHAnsi" w:hAnsiTheme="majorHAnsi" w:cstheme="majorHAnsi"/>
          <w:noProof/>
          <w:sz w:val="22"/>
        </w:rPr>
        <w:drawing>
          <wp:anchor distT="0" distB="0" distL="114300" distR="114300" simplePos="0" relativeHeight="251659264" behindDoc="1" locked="0" layoutInCell="1" allowOverlap="1" wp14:anchorId="69E8F01B" wp14:editId="28502409">
            <wp:simplePos x="0" y="0"/>
            <wp:positionH relativeFrom="column">
              <wp:posOffset>1758315</wp:posOffset>
            </wp:positionH>
            <wp:positionV relativeFrom="paragraph">
              <wp:posOffset>18415</wp:posOffset>
            </wp:positionV>
            <wp:extent cx="1587500" cy="1587500"/>
            <wp:effectExtent l="0" t="0" r="0" b="0"/>
            <wp:wrapTight wrapText="bothSides">
              <wp:wrapPolygon edited="0">
                <wp:start x="0" y="0"/>
                <wp:lineTo x="0" y="21427"/>
                <wp:lineTo x="21427" y="21427"/>
                <wp:lineTo x="21427" y="0"/>
                <wp:lineTo x="0" y="0"/>
              </wp:wrapPolygon>
            </wp:wrapTight>
            <wp:docPr id="4" name="Picture 4" descr="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Qr cod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7500" cy="1587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6B79">
        <w:rPr>
          <w:rFonts w:asciiTheme="majorHAnsi" w:hAnsiTheme="majorHAnsi" w:cstheme="majorHAnsi"/>
          <w:sz w:val="22"/>
        </w:rPr>
        <w:fldChar w:fldCharType="begin"/>
      </w:r>
      <w:r w:rsidRPr="00DF6B79">
        <w:rPr>
          <w:rFonts w:asciiTheme="majorHAnsi" w:hAnsiTheme="majorHAnsi" w:cstheme="majorHAnsi"/>
          <w:sz w:val="22"/>
        </w:rPr>
        <w:instrText xml:space="preserve"> INCLUDEPICTURE "https://york.eu.qualtrics.com/dist-ui/v1/qrcodes?surveyUrl=https%3A%2F%2Fyork.qualtrics.com%2Fjfe%2Fform%2FSV_cTPPt53IWYduTCS%3FQ_CHL%3Dqr&amp;surveyId=SV_cTPPt53IWYduTCS" \* MERGEFORMATINET </w:instrText>
      </w:r>
      <w:r w:rsidR="00000000">
        <w:rPr>
          <w:rFonts w:asciiTheme="majorHAnsi" w:hAnsiTheme="majorHAnsi" w:cstheme="majorHAnsi"/>
          <w:sz w:val="22"/>
        </w:rPr>
        <w:fldChar w:fldCharType="separate"/>
      </w:r>
      <w:r w:rsidRPr="00DF6B79">
        <w:rPr>
          <w:rFonts w:asciiTheme="majorHAnsi" w:hAnsiTheme="majorHAnsi" w:cstheme="majorHAnsi"/>
          <w:sz w:val="22"/>
        </w:rPr>
        <w:fldChar w:fldCharType="end"/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C72F5" w14:textId="77777777" w:rsidR="00276200" w:rsidRDefault="00276200" w:rsidP="00117666">
      <w:pPr>
        <w:spacing w:after="0"/>
      </w:pPr>
      <w:r>
        <w:separator/>
      </w:r>
    </w:p>
  </w:endnote>
  <w:endnote w:type="continuationSeparator" w:id="0">
    <w:p w14:paraId="48FDA5E2" w14:textId="77777777" w:rsidR="00276200" w:rsidRDefault="002762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 (Headings)">
    <w:altName w:val="Calibri Light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DA39C" w14:textId="77777777" w:rsidR="00276200" w:rsidRDefault="00276200" w:rsidP="00117666">
      <w:pPr>
        <w:spacing w:after="0"/>
      </w:pPr>
      <w:r>
        <w:separator/>
      </w:r>
    </w:p>
  </w:footnote>
  <w:footnote w:type="continuationSeparator" w:id="0">
    <w:p w14:paraId="006E2845" w14:textId="77777777" w:rsidR="00276200" w:rsidRDefault="002762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C4542DA"/>
    <w:multiLevelType w:val="hybridMultilevel"/>
    <w:tmpl w:val="B8D8E6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380450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1FD"/>
    <w:rsid w:val="00267D18"/>
    <w:rsid w:val="00276200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D0AE2"/>
    <w:rsid w:val="00513F5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17C58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F11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york.qualtrics.com/jfe/form/SV_eE5tzjo7IOabTAG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ross.lathan2@nhs.net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jpe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ss lathan</cp:lastModifiedBy>
  <cp:revision>2</cp:revision>
  <cp:lastPrinted>2013-10-03T12:51:00Z</cp:lastPrinted>
  <dcterms:created xsi:type="dcterms:W3CDTF">2023-07-01T11:13:00Z</dcterms:created>
  <dcterms:modified xsi:type="dcterms:W3CDTF">2023-07-01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